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0050F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: Comparison of baseline characteristics before and after PSM between the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culture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-negative osteomyelitis group and the implant-removal group</w:t>
      </w:r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810"/>
        <w:gridCol w:w="49"/>
        <w:gridCol w:w="757"/>
        <w:gridCol w:w="687"/>
        <w:gridCol w:w="32"/>
        <w:gridCol w:w="706"/>
        <w:gridCol w:w="727"/>
        <w:gridCol w:w="722"/>
        <w:gridCol w:w="30"/>
        <w:gridCol w:w="706"/>
        <w:gridCol w:w="691"/>
        <w:gridCol w:w="706"/>
        <w:gridCol w:w="770"/>
      </w:tblGrid>
      <w:tr w14:paraId="0F0E8CF9">
        <w:trPr>
          <w:jc w:val="center"/>
        </w:trPr>
        <w:tc>
          <w:tcPr>
            <w:tcW w:w="66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53B93DD1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2205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BB845F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Before matching</w:t>
            </w:r>
          </w:p>
        </w:tc>
        <w:tc>
          <w:tcPr>
            <w:tcW w:w="2128" w:type="pct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D7EEAA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fter matching</w:t>
            </w:r>
          </w:p>
        </w:tc>
      </w:tr>
      <w:tr w14:paraId="7CBA1D8C">
        <w:trPr>
          <w:trHeight w:val="347" w:hRule="atLeast"/>
          <w:jc w:val="center"/>
        </w:trPr>
        <w:tc>
          <w:tcPr>
            <w:tcW w:w="66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ADFE3F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0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7087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7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15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3DB2E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OM 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69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B5693B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54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E767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(n = 69)</w:t>
            </w:r>
          </w:p>
        </w:tc>
        <w:tc>
          <w:tcPr>
            <w:tcW w:w="81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DDC49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M (n = 69)</w:t>
            </w:r>
          </w:p>
        </w:tc>
        <w:tc>
          <w:tcPr>
            <w:tcW w:w="4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2C84AF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14CDE4B5">
        <w:trPr>
          <w:trHeight w:val="433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09E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ender (n) </w:t>
            </w:r>
          </w:p>
          <w:p w14:paraId="013E8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0C679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34C6F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1E6AB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79DF7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57BEB4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67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773B3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C5FEC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574E1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E973E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19D0DB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579A5A18">
        <w:trPr>
          <w:trHeight w:val="337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B902A3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ED2E7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A171C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4F36E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543A4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7EDD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9F29C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758AA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DACBE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7C73D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90058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19DCF1">
        <w:trPr>
          <w:trHeight w:val="946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609D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D3AC8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5 [34, 58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89E7C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5 [32.5, 56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03C7AC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71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024949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39 ± 15.8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248477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4.64 ± 14.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81ECFF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55</w:t>
            </w:r>
          </w:p>
        </w:tc>
      </w:tr>
      <w:tr w14:paraId="5322D0A4">
        <w:trPr>
          <w:trHeight w:val="956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F7FD7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DAC1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4.75, 175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C7BD8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6, 174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3CD692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963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75616E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69.12 ± 7.4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BC5E73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69.25 ± 7.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641253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908</w:t>
            </w:r>
          </w:p>
        </w:tc>
      </w:tr>
      <w:tr w14:paraId="73073F8C">
        <w:trPr>
          <w:trHeight w:val="956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57AED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D4B46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0, 78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9453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5 [65, 80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994A3B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019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76DBD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2.5, 80]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A1E3D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5 [65, 80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1B5F9E">
            <w:pPr>
              <w:spacing w:line="72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60</w:t>
            </w:r>
          </w:p>
        </w:tc>
      </w:tr>
      <w:tr w14:paraId="16E03C61">
        <w:trPr>
          <w:trHeight w:val="307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A2125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moking (n)</w:t>
            </w:r>
          </w:p>
          <w:p w14:paraId="777F7BC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1FE60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17B3B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5708A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906A7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C934ED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8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15020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D0545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B946B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5F7D6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7F055B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839</w:t>
            </w:r>
          </w:p>
        </w:tc>
      </w:tr>
      <w:tr w14:paraId="34F94755">
        <w:trPr>
          <w:trHeight w:val="307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93D7F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5D848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F391B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E9272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BA879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DE3463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F16D4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3DDF4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D11CF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09F2B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20E210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3B280AA">
        <w:trPr>
          <w:trHeight w:val="312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04CB9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iabetes (n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8A3FF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D0052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6220D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88EEC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70A830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CBB9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60765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A6259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CABB7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EC5451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48326A1E">
        <w:trPr>
          <w:trHeight w:val="312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56A86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7B406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8EF3A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2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F5C095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DF0B8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22834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3234D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5F8AA4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A8340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936F51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1E6FF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1419932F">
      <w:pPr>
        <w:pStyle w:val="2"/>
        <w:spacing w:line="480" w:lineRule="auto"/>
        <w:jc w:val="both"/>
        <w:rPr>
          <w:rFonts w:hint="default" w:ascii="Times New Roman Regular" w:hAnsi="Times New Roman Regular" w:eastAsia="黑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IR: </w:t>
      </w:r>
      <w:r>
        <w:rPr>
          <w:rFonts w:hint="default" w:ascii="Times New Roman Regular" w:hAnsi="Times New Roman Regular" w:cs="Times New Roman Regular"/>
          <w:sz w:val="18"/>
          <w:szCs w:val="18"/>
        </w:rPr>
        <w:t>implant-removal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; OM: </w:t>
      </w:r>
      <w:r>
        <w:rPr>
          <w:rFonts w:hint="default" w:ascii="Times New Roman Regular" w:hAnsi="Times New Roman Regular" w:cs="Times New Roman Regular"/>
          <w:sz w:val="18"/>
          <w:szCs w:val="18"/>
        </w:rPr>
        <w:t>osteomyelitis</w:t>
      </w:r>
    </w:p>
    <w:p w14:paraId="22362D8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5FAC3"/>
    <w:rsid w:val="7FA5F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30:00Z</dcterms:created>
  <dc:creator>Zemin Liu</dc:creator>
  <cp:lastModifiedBy>Zemin Liu</cp:lastModifiedBy>
  <dcterms:modified xsi:type="dcterms:W3CDTF">2025-09-22T19:3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C60F1B2C4004DC06A33D168A6FDB78E_41</vt:lpwstr>
  </property>
</Properties>
</file>